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AA0" w:rsidRPr="00136B2E" w:rsidRDefault="00106AA0" w:rsidP="00106AA0">
      <w:pPr>
        <w:spacing w:line="480" w:lineRule="auto"/>
        <w:rPr>
          <w:color w:val="000000" w:themeColor="text1"/>
        </w:rPr>
      </w:pPr>
      <w:r w:rsidRPr="0031762E">
        <w:rPr>
          <w:b/>
          <w:bCs/>
          <w:color w:val="000000" w:themeColor="text1"/>
        </w:rPr>
        <w:t xml:space="preserve">Figure S1. </w:t>
      </w:r>
      <w:r w:rsidRPr="0031762E">
        <w:rPr>
          <w:color w:val="000000" w:themeColor="text1"/>
        </w:rPr>
        <w:t xml:space="preserve">Mean +/- 1 SE  texture proportion (a), %soil moisture (b), dry aboveground plant biomass taken during peak biomass </w:t>
      </w:r>
      <w:r w:rsidRPr="0031762E">
        <w:rPr>
          <w:color w:val="000000" w:themeColor="text1"/>
          <w:lang w:val="de-DE"/>
        </w:rPr>
        <w:t>(c), and</w:t>
      </w:r>
      <w:r w:rsidRPr="0031762E">
        <w:rPr>
          <w:color w:val="000000" w:themeColor="text1"/>
        </w:rPr>
        <w:t xml:space="preserve"> mean dung area in 36 m x 36 m plot (d)  as a function of soil formation (Kehoe 138, Kehoe 139, Sirdrak Sand, and mixed Kehoe 138/Sirdrak Sand. Graphs a,</w:t>
      </w:r>
      <w:r>
        <w:rPr>
          <w:color w:val="000000" w:themeColor="text1"/>
        </w:rPr>
        <w:t xml:space="preserve"> </w:t>
      </w:r>
      <w:r w:rsidRPr="0031762E">
        <w:rPr>
          <w:color w:val="000000" w:themeColor="text1"/>
        </w:rPr>
        <w:t>b, and c represent averages of inside and outside exclosures. Measurements of elk dung area for graph d are from outside exclosures. Letters above bars correspond to the results from Tukey multiple comparison tests. * Herbaceous biomass only. Does not include woody biomass.</w:t>
      </w:r>
    </w:p>
    <w:p w:rsidR="00306C3B" w:rsidRDefault="00306C3B">
      <w:bookmarkStart w:id="0" w:name="_GoBack"/>
      <w:bookmarkEnd w:id="0"/>
    </w:p>
    <w:sectPr w:rsidR="00306C3B" w:rsidSect="00CA1B83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7CF"/>
    <w:rsid w:val="000216AB"/>
    <w:rsid w:val="000F5598"/>
    <w:rsid w:val="00106AA0"/>
    <w:rsid w:val="00162E03"/>
    <w:rsid w:val="0017449C"/>
    <w:rsid w:val="0020488A"/>
    <w:rsid w:val="002567F5"/>
    <w:rsid w:val="002D46A4"/>
    <w:rsid w:val="00306C3B"/>
    <w:rsid w:val="00354029"/>
    <w:rsid w:val="0043234F"/>
    <w:rsid w:val="00467B1D"/>
    <w:rsid w:val="00507AF3"/>
    <w:rsid w:val="00544E67"/>
    <w:rsid w:val="00635816"/>
    <w:rsid w:val="00643581"/>
    <w:rsid w:val="00686303"/>
    <w:rsid w:val="006C52A8"/>
    <w:rsid w:val="006D1BE8"/>
    <w:rsid w:val="006E5FCB"/>
    <w:rsid w:val="00740CA8"/>
    <w:rsid w:val="007A58A6"/>
    <w:rsid w:val="008147CF"/>
    <w:rsid w:val="00906E90"/>
    <w:rsid w:val="00945EEE"/>
    <w:rsid w:val="00A10E7E"/>
    <w:rsid w:val="00A20554"/>
    <w:rsid w:val="00B1207F"/>
    <w:rsid w:val="00B26F90"/>
    <w:rsid w:val="00B97FF6"/>
    <w:rsid w:val="00BC3EF3"/>
    <w:rsid w:val="00C06EF9"/>
    <w:rsid w:val="00C7397D"/>
    <w:rsid w:val="00CB45D5"/>
    <w:rsid w:val="00CE5DB0"/>
    <w:rsid w:val="00D84E99"/>
    <w:rsid w:val="00DA26AC"/>
    <w:rsid w:val="00DE275E"/>
    <w:rsid w:val="00F1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9F62C5-5D32-44A2-B0EF-8EE243667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6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0-08-27T05:34:00Z</dcterms:created>
  <dcterms:modified xsi:type="dcterms:W3CDTF">2020-08-27T05:35:00Z</dcterms:modified>
</cp:coreProperties>
</file>